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3C4F5" w14:textId="77777777" w:rsidR="00D900AE" w:rsidRDefault="00D900AE" w:rsidP="00D900AE">
      <w:pPr>
        <w:spacing w:line="240" w:lineRule="auto"/>
        <w:rPr>
          <w:rFonts w:asciiTheme="majorHAnsi" w:eastAsia="Times New Roman" w:hAnsiTheme="majorHAnsi" w:cstheme="majorHAnsi"/>
          <w:color w:val="000000" w:themeColor="text1"/>
          <w:lang w:val="en-AU"/>
        </w:rPr>
      </w:pPr>
      <w:r w:rsidRPr="008D5085">
        <w:rPr>
          <w:rFonts w:asciiTheme="majorHAnsi" w:eastAsia="Times New Roman" w:hAnsiTheme="majorHAnsi" w:cstheme="majorHAnsi"/>
          <w:b/>
          <w:bCs/>
          <w:color w:val="000000" w:themeColor="text1"/>
          <w:lang w:val="en-AU"/>
        </w:rPr>
        <w:t>Supplementary table 5.</w:t>
      </w:r>
      <w:r w:rsidRPr="008D5085">
        <w:rPr>
          <w:rFonts w:asciiTheme="majorHAnsi" w:eastAsia="Times New Roman" w:hAnsiTheme="majorHAnsi" w:cstheme="majorHAnsi"/>
          <w:color w:val="000000" w:themeColor="text1"/>
          <w:lang w:val="en-AU"/>
        </w:rPr>
        <w:t xml:space="preserve"> Marker gene combinations for defining cell types in Xenium. Alternative combinations were separated by semi comma. </w:t>
      </w:r>
    </w:p>
    <w:p w14:paraId="3DA7BB67" w14:textId="77777777" w:rsidR="00D900AE" w:rsidRPr="008D5085" w:rsidRDefault="00D900AE" w:rsidP="00D900AE">
      <w:pPr>
        <w:spacing w:line="240" w:lineRule="auto"/>
        <w:rPr>
          <w:rFonts w:asciiTheme="majorHAnsi" w:eastAsia="Times New Roman" w:hAnsiTheme="majorHAnsi" w:cstheme="majorHAnsi"/>
          <w:color w:val="000000" w:themeColor="text1"/>
          <w:lang w:val="en-AU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2"/>
        <w:gridCol w:w="7218"/>
      </w:tblGrid>
      <w:tr w:rsidR="00D900AE" w:rsidRPr="008D5085" w14:paraId="5AB55A45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D346F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n-AU"/>
              </w:rPr>
              <w:t>Cell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1743E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n-AU"/>
              </w:rPr>
              <w:t>Phenotype marker combinations</w:t>
            </w:r>
          </w:p>
        </w:tc>
      </w:tr>
      <w:tr w:rsidR="00D900AE" w:rsidRPr="008D5085" w14:paraId="51262DE1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4EA8B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myC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6E2C4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ACTA2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  <w:tr w:rsidR="00D900AE" w:rsidRPr="008D5085" w14:paraId="6F030E3E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ADED0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Epithelial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2B5BE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EP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ECAM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EP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  <w:tr w:rsidR="00D900AE" w:rsidRPr="008D5085" w14:paraId="2C8FA795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640A8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imPV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B48AC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M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THY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M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THY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  <w:tr w:rsidR="00D900AE" w:rsidRPr="008D5085" w14:paraId="68A1149C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CC258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dPV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85AD2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M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M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M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ACTA2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  <w:tr w:rsidR="00D900AE" w:rsidRPr="008D5085" w14:paraId="755404DA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09B36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Endothelial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F27BB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ECAM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ECAM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M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ECAM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  <w:tr w:rsidR="00D900AE" w:rsidRPr="008D5085" w14:paraId="6DE44151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B09D2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iC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4830C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  <w:tr w:rsidR="00D900AE" w:rsidRPr="008D5085" w14:paraId="55E3609E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AB816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PD1-CD8+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500FA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CD8A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CD8A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CD8A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EP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  <w:tr w:rsidR="00D900AE" w:rsidRPr="008D5085" w14:paraId="406B9217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E7986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PD1+CD8+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8C147" w14:textId="77777777" w:rsidR="00D900AE" w:rsidRPr="008D5085" w:rsidRDefault="00D900AE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CD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CD8A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CD1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CD8A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GFRB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 xml:space="preserve">+; 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PDCD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CD8A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  <w:r w:rsidRPr="008D5085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AU"/>
              </w:rPr>
              <w:t>EPCAM</w:t>
            </w: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+</w:t>
            </w:r>
          </w:p>
        </w:tc>
      </w:tr>
    </w:tbl>
    <w:p w14:paraId="05AE0213" w14:textId="6583464B" w:rsidR="005A1AA3" w:rsidRPr="00D900AE" w:rsidRDefault="005A1AA3" w:rsidP="00D900AE"/>
    <w:sectPr w:rsidR="005A1AA3" w:rsidRPr="00D900A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221F8"/>
    <w:rsid w:val="00231CB7"/>
    <w:rsid w:val="00240161"/>
    <w:rsid w:val="002778C9"/>
    <w:rsid w:val="00281929"/>
    <w:rsid w:val="00284AEF"/>
    <w:rsid w:val="002B26DE"/>
    <w:rsid w:val="002C040F"/>
    <w:rsid w:val="00310CB3"/>
    <w:rsid w:val="00313C75"/>
    <w:rsid w:val="0036062D"/>
    <w:rsid w:val="00376852"/>
    <w:rsid w:val="00380601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569BC"/>
    <w:rsid w:val="00D82492"/>
    <w:rsid w:val="00D871F6"/>
    <w:rsid w:val="00D900AE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4</Words>
  <Characters>431</Characters>
  <Application>Microsoft Office Word</Application>
  <DocSecurity>0</DocSecurity>
  <Lines>86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29</cp:revision>
  <cp:lastPrinted>2025-10-20T14:29:00Z</cp:lastPrinted>
  <dcterms:created xsi:type="dcterms:W3CDTF">2025-10-20T14:29:00Z</dcterms:created>
  <dcterms:modified xsi:type="dcterms:W3CDTF">2026-06-0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